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95C3E8" w14:textId="0B721C26" w:rsidR="002947DE" w:rsidRDefault="00F5207D" w:rsidP="002947DE">
      <w:pPr>
        <w:rPr>
          <w:sz w:val="24"/>
          <w:szCs w:val="24"/>
        </w:rPr>
      </w:pPr>
      <w:r w:rsidRPr="004A1BEB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4D009C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4A1BEB">
        <w:rPr>
          <w:rFonts w:ascii="Times New Roman" w:hAnsi="Times New Roman" w:cs="Times New Roman"/>
          <w:sz w:val="24"/>
          <w:szCs w:val="28"/>
        </w:rPr>
        <w:t xml:space="preserve"> </w:t>
      </w:r>
      <w:r w:rsidR="002947DE" w:rsidRPr="002947DE">
        <w:rPr>
          <w:rFonts w:ascii="Times New Roman" w:hAnsi="Times New Roman" w:cs="Times New Roman"/>
          <w:b/>
          <w:bCs/>
          <w:sz w:val="24"/>
          <w:szCs w:val="28"/>
        </w:rPr>
        <w:t xml:space="preserve">The fitted results of soybean Cd variation with soil Cd </w:t>
      </w:r>
      <w:r w:rsidR="002947DE" w:rsidRPr="002947DE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versus </w:t>
      </w:r>
      <w:r w:rsidR="002947DE" w:rsidRPr="002947DE">
        <w:rPr>
          <w:rFonts w:ascii="Times New Roman" w:hAnsi="Times New Roman" w:cs="Times New Roman"/>
          <w:b/>
          <w:bCs/>
          <w:sz w:val="24"/>
          <w:szCs w:val="28"/>
        </w:rPr>
        <w:t xml:space="preserve">soil pH via the Neural </w:t>
      </w:r>
      <w:r w:rsidR="002947DE" w:rsidRPr="002947D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network</w:t>
      </w:r>
      <w:r w:rsidR="002947DE" w:rsidRPr="002947DE">
        <w:rPr>
          <w:rFonts w:ascii="Times New Roman" w:hAnsi="Times New Roman" w:cs="Times New Roman"/>
          <w:b/>
          <w:bCs/>
          <w:sz w:val="24"/>
          <w:szCs w:val="28"/>
        </w:rPr>
        <w:t xml:space="preserve"> model (N = 36)</w:t>
      </w:r>
      <w:r w:rsidR="002947DE" w:rsidRPr="002947DE">
        <w:rPr>
          <w:rFonts w:ascii="Times New Roman" w:hAnsi="Times New Roman" w:cs="Times New Roman"/>
          <w:sz w:val="24"/>
          <w:szCs w:val="28"/>
        </w:rPr>
        <w:t>. The model included three layers (4, 7 and 4 neurons, respectively), maximum iterations of 10000, a learning rate of 0.01, and the activation function of the Sigmoid Function, f (x)</w:t>
      </w:r>
      <w:r w:rsidR="007B576C">
        <w:rPr>
          <w:rFonts w:ascii="Times New Roman" w:hAnsi="Times New Roman" w:cs="Times New Roman" w:hint="eastAsia"/>
          <w:sz w:val="24"/>
          <w:szCs w:val="28"/>
        </w:rPr>
        <w:t xml:space="preserve"> = </w:t>
      </w:r>
      <w:r w:rsidR="002947DE" w:rsidRPr="002947DE">
        <w:rPr>
          <w:rFonts w:ascii="Times New Roman" w:hAnsi="Times New Roman" w:cs="Times New Roman"/>
          <w:sz w:val="24"/>
          <w:szCs w:val="28"/>
        </w:rPr>
        <w:t>1 / (1 + exp (-x)).</w:t>
      </w:r>
    </w:p>
    <w:p w14:paraId="5CDD2D2A" w14:textId="40C1B05D" w:rsidR="002404DE" w:rsidRPr="004A1BEB" w:rsidRDefault="00FF4FF0" w:rsidP="00DE4F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55A7EB" wp14:editId="77B07423">
            <wp:extent cx="7506586" cy="3887565"/>
            <wp:effectExtent l="0" t="0" r="0" b="0"/>
            <wp:docPr id="393985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5974" cy="3892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404DE" w:rsidRPr="004A1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795C01" w14:textId="77777777" w:rsidR="009909C1" w:rsidRDefault="009909C1" w:rsidP="00F25508">
      <w:r>
        <w:separator/>
      </w:r>
    </w:p>
  </w:endnote>
  <w:endnote w:type="continuationSeparator" w:id="0">
    <w:p w14:paraId="221C34F2" w14:textId="77777777" w:rsidR="009909C1" w:rsidRDefault="009909C1" w:rsidP="00F25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614B79" w14:textId="77777777" w:rsidR="009909C1" w:rsidRDefault="009909C1" w:rsidP="00F25508">
      <w:r>
        <w:separator/>
      </w:r>
    </w:p>
  </w:footnote>
  <w:footnote w:type="continuationSeparator" w:id="0">
    <w:p w14:paraId="0469EF33" w14:textId="77777777" w:rsidR="009909C1" w:rsidRDefault="009909C1" w:rsidP="00F25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Mjc3NjQwsTQ1NDBX0lEKTi0uzszPAykwMqgFAEevigctAAAA"/>
  </w:docVars>
  <w:rsids>
    <w:rsidRoot w:val="00831EDE"/>
    <w:rsid w:val="00005D3C"/>
    <w:rsid w:val="00064E7C"/>
    <w:rsid w:val="0007715E"/>
    <w:rsid w:val="000A1B1F"/>
    <w:rsid w:val="000A6091"/>
    <w:rsid w:val="000B7C58"/>
    <w:rsid w:val="00103C2B"/>
    <w:rsid w:val="00125BF0"/>
    <w:rsid w:val="00134454"/>
    <w:rsid w:val="00164215"/>
    <w:rsid w:val="00171DFC"/>
    <w:rsid w:val="001958F3"/>
    <w:rsid w:val="00206EE6"/>
    <w:rsid w:val="002404DE"/>
    <w:rsid w:val="002947DE"/>
    <w:rsid w:val="00294F6E"/>
    <w:rsid w:val="002D2DF8"/>
    <w:rsid w:val="002E7659"/>
    <w:rsid w:val="002F6945"/>
    <w:rsid w:val="00313C85"/>
    <w:rsid w:val="0036147E"/>
    <w:rsid w:val="003867CB"/>
    <w:rsid w:val="003A0EA1"/>
    <w:rsid w:val="003C46CE"/>
    <w:rsid w:val="004522F8"/>
    <w:rsid w:val="00473D8B"/>
    <w:rsid w:val="004A1BEB"/>
    <w:rsid w:val="004D009C"/>
    <w:rsid w:val="004D3671"/>
    <w:rsid w:val="004D575A"/>
    <w:rsid w:val="004E44E8"/>
    <w:rsid w:val="004F3E96"/>
    <w:rsid w:val="005819F6"/>
    <w:rsid w:val="005B74A0"/>
    <w:rsid w:val="00607162"/>
    <w:rsid w:val="00620D0F"/>
    <w:rsid w:val="006A1D4C"/>
    <w:rsid w:val="006B3495"/>
    <w:rsid w:val="006C3338"/>
    <w:rsid w:val="006D3874"/>
    <w:rsid w:val="00712B05"/>
    <w:rsid w:val="007346C4"/>
    <w:rsid w:val="007577C6"/>
    <w:rsid w:val="0078472E"/>
    <w:rsid w:val="007B05C4"/>
    <w:rsid w:val="007B232B"/>
    <w:rsid w:val="007B576C"/>
    <w:rsid w:val="00831EDE"/>
    <w:rsid w:val="008357B8"/>
    <w:rsid w:val="008771EE"/>
    <w:rsid w:val="00907E82"/>
    <w:rsid w:val="0093022C"/>
    <w:rsid w:val="00945A59"/>
    <w:rsid w:val="009909C1"/>
    <w:rsid w:val="009B4B98"/>
    <w:rsid w:val="009C7EBF"/>
    <w:rsid w:val="009D351E"/>
    <w:rsid w:val="00A15DC2"/>
    <w:rsid w:val="00A444BA"/>
    <w:rsid w:val="00A656AE"/>
    <w:rsid w:val="00AC0145"/>
    <w:rsid w:val="00B12D25"/>
    <w:rsid w:val="00B219C8"/>
    <w:rsid w:val="00B91FA0"/>
    <w:rsid w:val="00B93593"/>
    <w:rsid w:val="00BC0FC6"/>
    <w:rsid w:val="00BF0AB1"/>
    <w:rsid w:val="00BF27E9"/>
    <w:rsid w:val="00BF6EBE"/>
    <w:rsid w:val="00C3139F"/>
    <w:rsid w:val="00C92ED5"/>
    <w:rsid w:val="00CA7265"/>
    <w:rsid w:val="00CC1737"/>
    <w:rsid w:val="00CE4E7D"/>
    <w:rsid w:val="00CE7D83"/>
    <w:rsid w:val="00D50697"/>
    <w:rsid w:val="00D82773"/>
    <w:rsid w:val="00DB4D69"/>
    <w:rsid w:val="00DC1948"/>
    <w:rsid w:val="00DE4F00"/>
    <w:rsid w:val="00E07E41"/>
    <w:rsid w:val="00E531F4"/>
    <w:rsid w:val="00E67690"/>
    <w:rsid w:val="00E6797A"/>
    <w:rsid w:val="00EA3A8C"/>
    <w:rsid w:val="00F25508"/>
    <w:rsid w:val="00F5207D"/>
    <w:rsid w:val="00F9206C"/>
    <w:rsid w:val="00F92368"/>
    <w:rsid w:val="00FF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65DC12"/>
  <w15:chartTrackingRefBased/>
  <w15:docId w15:val="{52B37EFC-79B0-4982-B6F2-23D9D936A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5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55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5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5508"/>
    <w:rPr>
      <w:sz w:val="18"/>
      <w:szCs w:val="18"/>
    </w:rPr>
  </w:style>
  <w:style w:type="character" w:customStyle="1" w:styleId="tgt">
    <w:name w:val="tgt"/>
    <w:basedOn w:val="DefaultParagraphFont"/>
    <w:rsid w:val="00F255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60</Words>
  <Characters>266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松</dc:creator>
  <cp:keywords/>
  <dc:description/>
  <cp:lastModifiedBy>chn off31</cp:lastModifiedBy>
  <cp:revision>73</cp:revision>
  <dcterms:created xsi:type="dcterms:W3CDTF">2023-01-11T16:22:00Z</dcterms:created>
  <dcterms:modified xsi:type="dcterms:W3CDTF">2024-10-12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34f3452479865f6473d428b04a592c53e332dfec295da5a6e5f25684b227f2</vt:lpwstr>
  </property>
</Properties>
</file>